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3CC" w:rsidRDefault="003151EA" w:rsidP="007E5D8B">
      <w:pPr>
        <w:spacing w:after="0" w:line="240" w:lineRule="auto"/>
        <w:jc w:val="both"/>
        <w:rPr>
          <w:rFonts w:ascii="Arial" w:hAnsi="Arial" w:cs="Arial"/>
          <w:b/>
          <w:i/>
          <w:color w:val="000000"/>
          <w:sz w:val="20"/>
          <w:szCs w:val="20"/>
          <w:lang w:val="en-US"/>
        </w:rPr>
      </w:pPr>
      <w:r w:rsidRPr="007E5D8B">
        <w:rPr>
          <w:rFonts w:ascii="Arial" w:hAnsi="Arial" w:cs="Arial"/>
          <w:b/>
          <w:color w:val="000000"/>
          <w:sz w:val="20"/>
          <w:szCs w:val="20"/>
          <w:lang w:val="en-US"/>
        </w:rPr>
        <w:t>S1</w:t>
      </w:r>
      <w:r w:rsidR="001E3938" w:rsidRPr="007E5D8B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</w:t>
      </w:r>
      <w:r w:rsidRPr="007E5D8B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Pr="007E5D8B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General results of sequenced small RNA libraries from </w:t>
      </w:r>
      <w:proofErr w:type="spellStart"/>
      <w:r w:rsidR="008F4266" w:rsidRPr="007E5D8B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Echinococcus</w:t>
      </w:r>
      <w:proofErr w:type="spellEnd"/>
      <w:r w:rsidR="008F4266" w:rsidRPr="007E5D8B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="008F4266" w:rsidRPr="007E5D8B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multilocularis</w:t>
      </w:r>
      <w:proofErr w:type="spellEnd"/>
      <w:r w:rsidR="008F4266" w:rsidRPr="007E5D8B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.</w:t>
      </w:r>
    </w:p>
    <w:p w:rsidR="007E5D8B" w:rsidRPr="007E5D8B" w:rsidRDefault="007E5D8B" w:rsidP="007E5D8B">
      <w:pPr>
        <w:spacing w:after="0" w:line="240" w:lineRule="auto"/>
        <w:jc w:val="both"/>
        <w:rPr>
          <w:rFonts w:ascii="Arial" w:hAnsi="Arial" w:cs="Arial"/>
          <w:b/>
          <w:i/>
          <w:color w:val="000000"/>
          <w:sz w:val="20"/>
          <w:szCs w:val="20"/>
          <w:highlight w:val="white"/>
          <w:lang w:val="en-US"/>
        </w:rPr>
      </w:pPr>
    </w:p>
    <w:tbl>
      <w:tblPr>
        <w:tblW w:w="116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096"/>
        <w:gridCol w:w="1240"/>
        <w:gridCol w:w="1340"/>
        <w:gridCol w:w="1320"/>
        <w:gridCol w:w="1219"/>
        <w:gridCol w:w="1230"/>
        <w:gridCol w:w="770"/>
        <w:gridCol w:w="773"/>
        <w:gridCol w:w="903"/>
        <w:gridCol w:w="824"/>
      </w:tblGrid>
      <w:tr w:rsidR="00064020" w:rsidRPr="007E5D8B" w:rsidTr="00002C7D">
        <w:trPr>
          <w:trHeight w:val="705"/>
          <w:jc w:val="center"/>
        </w:trPr>
        <w:tc>
          <w:tcPr>
            <w:tcW w:w="9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bookmarkStart w:id="0" w:name="OLE_LINK1"/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Sample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type</w:t>
            </w: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AR"/>
              </w:rPr>
              <w:t>a</w:t>
            </w:r>
            <w:proofErr w:type="spellEnd"/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Biological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plicate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aw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ads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Trimmed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and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filtered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ads</w:t>
            </w: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AR"/>
              </w:rPr>
              <w:t>b</w:t>
            </w:r>
            <w:proofErr w:type="spellEnd"/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Number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of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apped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ads</w:t>
            </w:r>
            <w:proofErr w:type="spellEnd"/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020" w:rsidRPr="007E5D8B" w:rsidRDefault="00064020" w:rsidP="00477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Percentage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of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apped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ads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(%)</w:t>
            </w:r>
          </w:p>
        </w:tc>
        <w:tc>
          <w:tcPr>
            <w:tcW w:w="4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4020" w:rsidRPr="007E5D8B" w:rsidRDefault="00064020" w:rsidP="005A78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Percentage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ead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 </w:t>
            </w: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 xml:space="preserve">(%) </w:t>
            </w:r>
          </w:p>
        </w:tc>
      </w:tr>
      <w:tr w:rsidR="00064020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icroRNA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tRNAs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rRNA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RNA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020" w:rsidRPr="007E5D8B" w:rsidRDefault="00064020" w:rsidP="00F00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others</w:t>
            </w:r>
            <w:r w:rsidRPr="005A78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AR"/>
              </w:rPr>
              <w:t>c</w:t>
            </w:r>
            <w:proofErr w:type="spellEnd"/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Cvivo</w:t>
            </w:r>
            <w:proofErr w:type="spellEnd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*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9,289,84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2,936,154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,342,962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8.17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.86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.16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5.22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84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2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9,632,88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,673,96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,652,72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6.7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1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9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7.3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.8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Cvitro</w:t>
            </w:r>
            <w:proofErr w:type="spellEnd"/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9,038,443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6,709,65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,287,941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.7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.01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.6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2.66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5.32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,369,0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,098,4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,816,1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3.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.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5.4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2,190,04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,011,6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,632,5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4.5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.8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.4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6.3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.3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00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MCana</w:t>
            </w:r>
            <w:proofErr w:type="spellEnd"/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,149,06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,929,397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,761,127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5.7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2.00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.4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9.91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.36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4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3,439,6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,278,4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,932,0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5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2.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8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8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1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,899,29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,296,66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,188,0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7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5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8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6.1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2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9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PC1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9,338,89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1,575,13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,120,135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26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.68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.54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4.23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2.06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0,799,2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,521,4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,185,0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5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.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.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9.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.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3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,079,28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,756,96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,662,64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4.6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6.2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6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1.2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3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1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PC2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6,463,65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2,697,23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1,500,058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4.72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4.04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82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5.67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.57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54,673,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7,214,9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4,488,4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2.6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9.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6.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.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4,160,66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,977,24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,426,17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.8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.3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.4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0.6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89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7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PC3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1,986,01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5,777,87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,853,746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4.14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.49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3.98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2.12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.47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4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7,511,4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,663,3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,253,1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1.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.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9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6.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62,288,07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41,644,74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8,754,82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.0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8.4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.7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6.1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5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naPS</w:t>
            </w:r>
            <w:proofErr w:type="spellEnd"/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9,553,309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5,121,14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,127,932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.43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5.84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.64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5.74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.06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2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3,251,6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5,489,6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,415,2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.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1.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.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9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 w:rsidR="00BB325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8,205,54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9,693,25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6,427,99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3.4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2.4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.8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.9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.8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6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aP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6,101,70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2,202,88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,727,78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1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6.1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.4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.1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.9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2</w:t>
            </w:r>
          </w:p>
        </w:tc>
      </w:tr>
      <w:tr w:rsidR="004E79FE" w:rsidRPr="007E5D8B" w:rsidTr="00002C7D">
        <w:trPr>
          <w:trHeight w:val="300"/>
          <w:jc w:val="center"/>
        </w:trPr>
        <w:tc>
          <w:tcPr>
            <w:tcW w:w="93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11,380,2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8,972,9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,683,1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7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8.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2.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.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6</w:t>
            </w:r>
          </w:p>
        </w:tc>
        <w:bookmarkStart w:id="1" w:name="_GoBack"/>
        <w:bookmarkEnd w:id="1"/>
      </w:tr>
      <w:tr w:rsidR="004E79FE" w:rsidRPr="007E5D8B" w:rsidTr="00002C7D">
        <w:trPr>
          <w:trHeight w:val="315"/>
          <w:jc w:val="center"/>
        </w:trPr>
        <w:tc>
          <w:tcPr>
            <w:tcW w:w="9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,834,59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7E5D8B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7E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,908,11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,818,93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.9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1.8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.1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4.0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9FE" w:rsidRPr="00611D6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611D6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.4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9FE" w:rsidRPr="004E79FE" w:rsidRDefault="004E79FE" w:rsidP="004E79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4E79FE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6</w:t>
            </w:r>
          </w:p>
        </w:tc>
      </w:tr>
      <w:bookmarkEnd w:id="0"/>
    </w:tbl>
    <w:p w:rsidR="007E5D8B" w:rsidRDefault="007E5D8B" w:rsidP="004773CC">
      <w:pPr>
        <w:spacing w:after="0" w:line="240" w:lineRule="auto"/>
        <w:jc w:val="both"/>
        <w:rPr>
          <w:rFonts w:cstheme="minorHAnsi"/>
          <w:color w:val="000000"/>
          <w:sz w:val="20"/>
          <w:szCs w:val="20"/>
          <w:lang w:val="en-US"/>
        </w:rPr>
      </w:pPr>
    </w:p>
    <w:p w:rsidR="005A78F2" w:rsidRDefault="004773CC" w:rsidP="005A78F2">
      <w:pPr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proofErr w:type="gramStart"/>
      <w:r w:rsidRPr="005A78F2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a</w:t>
      </w:r>
      <w:proofErr w:type="gram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Cvivo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: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etacestode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extracted from experimentally infected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jird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.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Cvitro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: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etacestode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grown </w:t>
      </w:r>
      <w:r w:rsidRPr="005A78F2">
        <w:rPr>
          <w:rFonts w:ascii="Arial" w:hAnsi="Arial" w:cs="Arial"/>
          <w:i/>
          <w:color w:val="000000"/>
          <w:sz w:val="18"/>
          <w:szCs w:val="18"/>
          <w:lang w:val="en-US"/>
        </w:rPr>
        <w:t>in vitro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in aerobic conditions.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Cana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: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metacestode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grown </w:t>
      </w:r>
      <w:r w:rsidRPr="005A78F2">
        <w:rPr>
          <w:rFonts w:ascii="Arial" w:hAnsi="Arial" w:cs="Arial"/>
          <w:i/>
          <w:color w:val="000000"/>
          <w:sz w:val="18"/>
          <w:szCs w:val="18"/>
          <w:lang w:val="en-US"/>
        </w:rPr>
        <w:t>in vitro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in anaerobic conditions. PC1: primary cell cultures grown </w:t>
      </w:r>
      <w:r w:rsidRPr="005A78F2">
        <w:rPr>
          <w:rFonts w:ascii="Arial" w:hAnsi="Arial" w:cs="Arial"/>
          <w:i/>
          <w:color w:val="000000"/>
          <w:sz w:val="18"/>
          <w:szCs w:val="18"/>
          <w:lang w:val="en-US"/>
        </w:rPr>
        <w:t>in vitro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for 48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h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.  PC2: primary cell culture grown </w:t>
      </w:r>
      <w:r w:rsidRPr="005A78F2">
        <w:rPr>
          <w:rFonts w:ascii="Arial" w:hAnsi="Arial" w:cs="Arial"/>
          <w:i/>
          <w:color w:val="000000"/>
          <w:sz w:val="18"/>
          <w:szCs w:val="18"/>
          <w:lang w:val="en-US"/>
        </w:rPr>
        <w:t>in vitro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for 7 days. PC3: primary cell cultures grown </w:t>
      </w:r>
      <w:r w:rsidRPr="005A78F2">
        <w:rPr>
          <w:rFonts w:ascii="Arial" w:hAnsi="Arial" w:cs="Arial"/>
          <w:i/>
          <w:color w:val="000000"/>
          <w:sz w:val="18"/>
          <w:szCs w:val="18"/>
          <w:lang w:val="en-US"/>
        </w:rPr>
        <w:t>in vitro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for 21 days. </w:t>
      </w:r>
      <w:proofErr w:type="spellStart"/>
      <w:proofErr w:type="gram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naPS</w:t>
      </w:r>
      <w:proofErr w:type="spellEnd"/>
      <w:proofErr w:type="gram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: non-activated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protoscolece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. </w:t>
      </w:r>
      <w:proofErr w:type="spellStart"/>
      <w:proofErr w:type="gram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aPS</w:t>
      </w:r>
      <w:proofErr w:type="spellEnd"/>
      <w:proofErr w:type="gram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: activated </w:t>
      </w:r>
      <w:proofErr w:type="spellStart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protoscoleces</w:t>
      </w:r>
      <w:proofErr w:type="spellEnd"/>
      <w:r w:rsidRPr="005A78F2">
        <w:rPr>
          <w:rFonts w:ascii="Arial" w:hAnsi="Arial" w:cs="Arial"/>
          <w:color w:val="000000"/>
          <w:sz w:val="18"/>
          <w:szCs w:val="18"/>
          <w:lang w:val="en-US"/>
        </w:rPr>
        <w:t>.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EF5B81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EF5B81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EF5B81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EF5B81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EF5B81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</w:p>
    <w:p w:rsidR="004773CC" w:rsidRPr="005A78F2" w:rsidRDefault="00EF5B81" w:rsidP="005A78F2">
      <w:pPr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proofErr w:type="gramStart"/>
      <w:r w:rsidRPr="005A78F2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b</w:t>
      </w:r>
      <w:proofErr w:type="gramEnd"/>
      <w:r w:rsidR="005A78F2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 xml:space="preserve"> </w:t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>Quality and length filtering</w:t>
      </w:r>
      <w:r w:rsidR="00C37659">
        <w:rPr>
          <w:rFonts w:ascii="Arial" w:hAnsi="Arial" w:cs="Arial"/>
          <w:color w:val="000000"/>
          <w:sz w:val="18"/>
          <w:szCs w:val="18"/>
          <w:lang w:val="en-US"/>
        </w:rPr>
        <w:t>.</w:t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  <w:r w:rsidR="004773CC" w:rsidRPr="005A78F2">
        <w:rPr>
          <w:rFonts w:ascii="Arial" w:hAnsi="Arial" w:cs="Arial"/>
          <w:color w:val="000000"/>
          <w:sz w:val="18"/>
          <w:szCs w:val="18"/>
          <w:lang w:val="en-US"/>
        </w:rPr>
        <w:tab/>
      </w:r>
    </w:p>
    <w:p w:rsidR="00EF5B81" w:rsidRDefault="005A78F2" w:rsidP="005A78F2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es-AR"/>
        </w:rPr>
      </w:pPr>
      <w:proofErr w:type="gramStart"/>
      <w:r>
        <w:rPr>
          <w:rFonts w:ascii="Arial" w:eastAsia="Times New Roman" w:hAnsi="Arial" w:cs="Arial"/>
          <w:sz w:val="18"/>
          <w:szCs w:val="18"/>
          <w:vertAlign w:val="superscript"/>
          <w:lang w:val="en-US" w:eastAsia="es-AR"/>
        </w:rPr>
        <w:t>c</w:t>
      </w:r>
      <w:proofErr w:type="gramEnd"/>
      <w:r>
        <w:rPr>
          <w:rFonts w:ascii="Arial" w:eastAsia="Times New Roman" w:hAnsi="Arial" w:cs="Arial"/>
          <w:sz w:val="18"/>
          <w:szCs w:val="18"/>
          <w:lang w:val="en-US" w:eastAsia="es-AR"/>
        </w:rPr>
        <w:t xml:space="preserve"> </w:t>
      </w:r>
      <w:r w:rsidR="00EF5B81" w:rsidRPr="005A78F2">
        <w:rPr>
          <w:rFonts w:ascii="Arial" w:eastAsia="Times New Roman" w:hAnsi="Arial" w:cs="Arial"/>
          <w:sz w:val="18"/>
          <w:szCs w:val="18"/>
          <w:lang w:val="en-US" w:eastAsia="es-AR"/>
        </w:rPr>
        <w:t xml:space="preserve">Reads that matched to </w:t>
      </w:r>
      <w:proofErr w:type="spellStart"/>
      <w:r w:rsidR="00EF5B81" w:rsidRPr="005A78F2">
        <w:rPr>
          <w:rFonts w:ascii="Arial" w:eastAsia="Times New Roman" w:hAnsi="Arial" w:cs="Arial"/>
          <w:sz w:val="18"/>
          <w:szCs w:val="18"/>
          <w:lang w:val="en-US" w:eastAsia="es-AR"/>
        </w:rPr>
        <w:t>snRNAs</w:t>
      </w:r>
      <w:proofErr w:type="spellEnd"/>
      <w:r w:rsidR="00EF5B81" w:rsidRPr="005A78F2">
        <w:rPr>
          <w:rFonts w:ascii="Arial" w:eastAsia="Times New Roman" w:hAnsi="Arial" w:cs="Arial"/>
          <w:sz w:val="18"/>
          <w:szCs w:val="18"/>
          <w:lang w:val="en-US" w:eastAsia="es-AR"/>
        </w:rPr>
        <w:t xml:space="preserve">, </w:t>
      </w:r>
      <w:proofErr w:type="spellStart"/>
      <w:r w:rsidR="00EF5B81" w:rsidRPr="005A78F2">
        <w:rPr>
          <w:rFonts w:ascii="Arial" w:eastAsia="Times New Roman" w:hAnsi="Arial" w:cs="Arial"/>
          <w:sz w:val="18"/>
          <w:szCs w:val="18"/>
          <w:lang w:val="en-US" w:eastAsia="es-AR"/>
        </w:rPr>
        <w:t>snoRNAs</w:t>
      </w:r>
      <w:proofErr w:type="spellEnd"/>
      <w:r w:rsidR="00EF5B81" w:rsidRPr="005A78F2">
        <w:rPr>
          <w:rFonts w:ascii="Arial" w:eastAsia="Times New Roman" w:hAnsi="Arial" w:cs="Arial"/>
          <w:sz w:val="18"/>
          <w:szCs w:val="18"/>
          <w:lang w:val="en-US" w:eastAsia="es-AR"/>
        </w:rPr>
        <w:t xml:space="preserve"> or with no match to any category were </w:t>
      </w:r>
      <w:r w:rsidR="00C37659">
        <w:rPr>
          <w:rFonts w:ascii="Arial" w:eastAsia="Times New Roman" w:hAnsi="Arial" w:cs="Arial"/>
          <w:sz w:val="18"/>
          <w:szCs w:val="18"/>
          <w:lang w:val="en-US" w:eastAsia="es-AR"/>
        </w:rPr>
        <w:t>grouped into “others” category.</w:t>
      </w:r>
    </w:p>
    <w:p w:rsidR="00C37659" w:rsidRDefault="00C37659" w:rsidP="00C37659">
      <w:pPr>
        <w:spacing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5A78F2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*</w:t>
      </w:r>
      <w:r w:rsidRPr="005A78F2">
        <w:rPr>
          <w:rFonts w:ascii="Arial" w:hAnsi="Arial" w:cs="Arial"/>
          <w:color w:val="000000"/>
          <w:sz w:val="18"/>
          <w:szCs w:val="18"/>
          <w:lang w:val="en-US"/>
        </w:rPr>
        <w:t xml:space="preserve"> One biological replicate was disca</w:t>
      </w:r>
      <w:r w:rsidR="00270A6D">
        <w:rPr>
          <w:rFonts w:ascii="Arial" w:hAnsi="Arial" w:cs="Arial"/>
          <w:color w:val="000000"/>
          <w:sz w:val="18"/>
          <w:szCs w:val="18"/>
          <w:lang w:val="en-US"/>
        </w:rPr>
        <w:t xml:space="preserve">rded due to low </w:t>
      </w:r>
      <w:r>
        <w:rPr>
          <w:rFonts w:ascii="Arial" w:hAnsi="Arial" w:cs="Arial"/>
          <w:color w:val="000000"/>
          <w:sz w:val="18"/>
          <w:szCs w:val="18"/>
          <w:lang w:val="en-US"/>
        </w:rPr>
        <w:t>mapping (&lt;3%).</w:t>
      </w:r>
    </w:p>
    <w:p w:rsidR="00EF5B81" w:rsidRDefault="00EF5B81" w:rsidP="004773CC">
      <w:pPr>
        <w:rPr>
          <w:rFonts w:cstheme="minorHAnsi"/>
          <w:color w:val="000000"/>
          <w:sz w:val="20"/>
          <w:szCs w:val="20"/>
          <w:lang w:val="en-US"/>
        </w:rPr>
      </w:pPr>
    </w:p>
    <w:sectPr w:rsidR="00EF5B81" w:rsidSect="007E5D8B">
      <w:pgSz w:w="15840" w:h="12240" w:orient="landscape"/>
      <w:pgMar w:top="709" w:right="1560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EA"/>
    <w:rsid w:val="00002C7D"/>
    <w:rsid w:val="00064020"/>
    <w:rsid w:val="000707F4"/>
    <w:rsid w:val="000D5BE5"/>
    <w:rsid w:val="0012755A"/>
    <w:rsid w:val="001E3938"/>
    <w:rsid w:val="001F4596"/>
    <w:rsid w:val="00270A6D"/>
    <w:rsid w:val="003151EA"/>
    <w:rsid w:val="004773CC"/>
    <w:rsid w:val="004B1603"/>
    <w:rsid w:val="004E79FE"/>
    <w:rsid w:val="005A78F2"/>
    <w:rsid w:val="00611D6E"/>
    <w:rsid w:val="00624B61"/>
    <w:rsid w:val="007E5D8B"/>
    <w:rsid w:val="00842278"/>
    <w:rsid w:val="008F4266"/>
    <w:rsid w:val="0094101A"/>
    <w:rsid w:val="00BB3250"/>
    <w:rsid w:val="00BE3DD0"/>
    <w:rsid w:val="00C37659"/>
    <w:rsid w:val="00CB074D"/>
    <w:rsid w:val="00CC4423"/>
    <w:rsid w:val="00D16BAD"/>
    <w:rsid w:val="00E2428A"/>
    <w:rsid w:val="00E67A6D"/>
    <w:rsid w:val="00EB3329"/>
    <w:rsid w:val="00EC5440"/>
    <w:rsid w:val="00EF5B81"/>
    <w:rsid w:val="00F00AE5"/>
    <w:rsid w:val="00FA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B0D6667-8868-4C8E-8B1A-C813E39C2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1E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8D6C2-E280-4EB5-8BC3-282306E2C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95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</dc:creator>
  <cp:keywords/>
  <dc:description/>
  <cp:lastModifiedBy>nati</cp:lastModifiedBy>
  <cp:revision>36</cp:revision>
  <dcterms:created xsi:type="dcterms:W3CDTF">2020-06-21T01:04:00Z</dcterms:created>
  <dcterms:modified xsi:type="dcterms:W3CDTF">2021-03-04T17:24:00Z</dcterms:modified>
</cp:coreProperties>
</file>